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S1 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Univariate and multivariate analysis for </w:t>
      </w:r>
      <w:r>
        <w:rPr>
          <w:rFonts w:hint="eastAsia" w:ascii="Times New Roman" w:hAnsi="Times New Roman" w:cs="Times New Roman"/>
          <w:sz w:val="24"/>
          <w:highlight w:val="none"/>
        </w:rPr>
        <w:t>m</w:t>
      </w:r>
      <w:r>
        <w:rPr>
          <w:rFonts w:ascii="Times New Roman" w:hAnsi="Times New Roman" w:cs="Times New Roman"/>
          <w:sz w:val="24"/>
          <w:highlight w:val="none"/>
        </w:rPr>
        <w:t>axillary sinu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dosimetric factors to the development of ethmoid sinusitis </w:t>
      </w:r>
    </w:p>
    <w:tbl>
      <w:tblPr>
        <w:tblStyle w:val="14"/>
        <w:tblpPr w:leftFromText="180" w:rightFromText="180" w:vertAnchor="text" w:horzAnchor="margin" w:tblpX="1" w:tblpY="14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980"/>
        <w:gridCol w:w="833"/>
        <w:gridCol w:w="540"/>
        <w:gridCol w:w="1972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813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Univariate analysis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2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ultivariate analysis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OR</w:t>
            </w: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(95% CI)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OR</w:t>
            </w: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(95% CI)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2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.68 (-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3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8 (0.94, 1.2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2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4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3 (1.00, 1.0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0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5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2 (1.01, 1.0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0.98,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6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4 (1.01, 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99 (0.95,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7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28 (1.13, 1.4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&lt;.001</w:t>
            </w:r>
          </w:p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25 (1.08, 1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ean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in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2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ax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ed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tabs>
                <w:tab w:val="left" w:pos="542"/>
              </w:tabs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</w:tbl>
    <w:p>
      <w:pPr>
        <w:spacing w:line="480" w:lineRule="auto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A p 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&lt; 0.05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is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highlighted in bold. </w:t>
      </w:r>
    </w:p>
    <w:p>
      <w:pPr>
        <w:numPr>
          <w:ilvl w:val="0"/>
          <w:numId w:val="0"/>
        </w:numPr>
        <w:spacing w:line="480" w:lineRule="auto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S2 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Univariate and multivariate analysis for </w:t>
      </w:r>
      <w:r>
        <w:rPr>
          <w:rFonts w:hint="eastAsia" w:ascii="Times New Roman" w:hAnsi="Times New Roman" w:cs="Times New Roman"/>
          <w:sz w:val="24"/>
          <w:highlight w:val="none"/>
        </w:rPr>
        <w:t>m</w:t>
      </w:r>
      <w:r>
        <w:rPr>
          <w:rFonts w:ascii="Times New Roman" w:hAnsi="Times New Roman" w:cs="Times New Roman"/>
          <w:sz w:val="24"/>
          <w:highlight w:val="none"/>
        </w:rPr>
        <w:t>axillary sinu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dosimetric factors to the development of sphenoid sinusitis </w:t>
      </w:r>
    </w:p>
    <w:tbl>
      <w:tblPr>
        <w:tblStyle w:val="14"/>
        <w:tblpPr w:leftFromText="180" w:rightFromText="180" w:vertAnchor="text" w:horzAnchor="margin" w:tblpX="1" w:tblpY="14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980"/>
        <w:gridCol w:w="833"/>
        <w:gridCol w:w="540"/>
        <w:gridCol w:w="1972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813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Univariate analysis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2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ultivariate analysis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R (95% CI)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R (95% CI)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2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.28 (-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3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34 (0.95, 1.8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0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4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4 (1.01, 1.0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1 (0.96,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5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2 (1.01, 1.0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1 (0.98,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6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4 (1.01, 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0.96,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7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12 (1.03, 1.2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4 (0.91, 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ean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0.99,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in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ax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0.99,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ed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34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0.99, 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76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A p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&lt; 0.05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is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highlighted in bold. </w:t>
      </w:r>
    </w:p>
    <w:p>
      <w:pPr>
        <w:numPr>
          <w:ilvl w:val="0"/>
          <w:numId w:val="0"/>
        </w:numPr>
        <w:rPr>
          <w:rFonts w:ascii="Times New Roman" w:hAnsi="Times New Roman" w:cs="Times New Roman"/>
          <w:b/>
          <w:bCs/>
          <w:sz w:val="24"/>
          <w:highlight w:val="none"/>
        </w:rPr>
      </w:pPr>
    </w:p>
    <w:p>
      <w:pPr>
        <w:numPr>
          <w:ilvl w:val="0"/>
          <w:numId w:val="0"/>
        </w:numPr>
        <w:spacing w:line="480" w:lineRule="auto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S3 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Univariate and multivariate analysis for </w:t>
      </w:r>
      <w:r>
        <w:rPr>
          <w:rFonts w:hint="eastAsia" w:ascii="Times New Roman" w:hAnsi="Times New Roman" w:cs="Times New Roman"/>
          <w:sz w:val="24"/>
          <w:highlight w:val="none"/>
        </w:rPr>
        <w:t>m</w:t>
      </w:r>
      <w:r>
        <w:rPr>
          <w:rFonts w:ascii="Times New Roman" w:hAnsi="Times New Roman" w:cs="Times New Roman"/>
          <w:sz w:val="24"/>
          <w:highlight w:val="none"/>
        </w:rPr>
        <w:t>axillary sinu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dosimetric factors to the development of frontal sinusitis </w:t>
      </w:r>
    </w:p>
    <w:tbl>
      <w:tblPr>
        <w:tblStyle w:val="14"/>
        <w:tblpPr w:leftFromText="180" w:rightFromText="180" w:vertAnchor="text" w:horzAnchor="margin" w:tblpX="1" w:tblpY="14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980"/>
        <w:gridCol w:w="833"/>
        <w:gridCol w:w="540"/>
        <w:gridCol w:w="1972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813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Univariate analysis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2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ultivariate analysis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R (95% CI)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R (95% CI)</w:t>
            </w:r>
          </w:p>
          <w:p>
            <w:pPr>
              <w:widowControl/>
              <w:rPr>
                <w:rFonts w:ascii="Times New Roman" w:hAnsi="Times New Roman" w:eastAsia="Cambria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2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.84 (-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3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79 (0.49, 6.4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3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4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11 (1.00, 1.2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2 (0.92, 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5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4 (1.01, 1.0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4 (0.97, 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6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4 (1.01, 1.0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5 (0.89,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V70Gy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17 (1.05, 1.3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6 (0.86, 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ean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in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ax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Dmed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70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A p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&lt; 0.05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is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highlighted in bold. </w:t>
      </w:r>
    </w:p>
    <w:p>
      <w:pPr>
        <w:rPr>
          <w:highlight w:val="none"/>
        </w:rPr>
      </w:pPr>
      <w:bookmarkStart w:id="0" w:name="_GoBack"/>
      <w:bookmarkEnd w:id="0"/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ind w:firstLine="240" w:firstLineChars="100"/>
      <w:jc w:val="left"/>
    </w:pPr>
    <w:r>
      <w:rPr>
        <w:sz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lef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5NzUzMmRjNGQ3NzliMTUxNzk5ODE5MGEyMGM3MDIifQ=="/>
  </w:docVars>
  <w:rsids>
    <w:rsidRoot w:val="00172A27"/>
    <w:rsid w:val="00007CC2"/>
    <w:rsid w:val="00012BED"/>
    <w:rsid w:val="000173A4"/>
    <w:rsid w:val="0002244B"/>
    <w:rsid w:val="00072C8C"/>
    <w:rsid w:val="000747E2"/>
    <w:rsid w:val="000808DB"/>
    <w:rsid w:val="000A6AB7"/>
    <w:rsid w:val="001023B9"/>
    <w:rsid w:val="00115CD2"/>
    <w:rsid w:val="0012516D"/>
    <w:rsid w:val="00130A6B"/>
    <w:rsid w:val="00154FCC"/>
    <w:rsid w:val="00155945"/>
    <w:rsid w:val="00163FCE"/>
    <w:rsid w:val="00172A27"/>
    <w:rsid w:val="00174446"/>
    <w:rsid w:val="00180700"/>
    <w:rsid w:val="001868CE"/>
    <w:rsid w:val="00191C98"/>
    <w:rsid w:val="001A1044"/>
    <w:rsid w:val="001A63B6"/>
    <w:rsid w:val="001A7360"/>
    <w:rsid w:val="001B1298"/>
    <w:rsid w:val="001D0D29"/>
    <w:rsid w:val="001D3817"/>
    <w:rsid w:val="001E161E"/>
    <w:rsid w:val="001E5C01"/>
    <w:rsid w:val="001F19BC"/>
    <w:rsid w:val="00210B78"/>
    <w:rsid w:val="00214B21"/>
    <w:rsid w:val="00236240"/>
    <w:rsid w:val="002500AC"/>
    <w:rsid w:val="00273AA6"/>
    <w:rsid w:val="00306312"/>
    <w:rsid w:val="003150BB"/>
    <w:rsid w:val="003372DF"/>
    <w:rsid w:val="00344FC0"/>
    <w:rsid w:val="0035237C"/>
    <w:rsid w:val="003523E0"/>
    <w:rsid w:val="00372097"/>
    <w:rsid w:val="00374808"/>
    <w:rsid w:val="003A5FE2"/>
    <w:rsid w:val="003B5667"/>
    <w:rsid w:val="003C63C6"/>
    <w:rsid w:val="003D0B87"/>
    <w:rsid w:val="003D0D28"/>
    <w:rsid w:val="003E0761"/>
    <w:rsid w:val="003E5FE3"/>
    <w:rsid w:val="003F22F2"/>
    <w:rsid w:val="004108C8"/>
    <w:rsid w:val="00423E4A"/>
    <w:rsid w:val="00437A7F"/>
    <w:rsid w:val="0045664F"/>
    <w:rsid w:val="00457D87"/>
    <w:rsid w:val="004761AF"/>
    <w:rsid w:val="0047678A"/>
    <w:rsid w:val="00481745"/>
    <w:rsid w:val="00481C27"/>
    <w:rsid w:val="00482253"/>
    <w:rsid w:val="00482D55"/>
    <w:rsid w:val="00491C84"/>
    <w:rsid w:val="004B098F"/>
    <w:rsid w:val="004C709B"/>
    <w:rsid w:val="004D582F"/>
    <w:rsid w:val="004D7589"/>
    <w:rsid w:val="00520758"/>
    <w:rsid w:val="0053313F"/>
    <w:rsid w:val="00543FFD"/>
    <w:rsid w:val="00555010"/>
    <w:rsid w:val="00570AA2"/>
    <w:rsid w:val="00582FDE"/>
    <w:rsid w:val="00584934"/>
    <w:rsid w:val="005D2DE3"/>
    <w:rsid w:val="005D53F4"/>
    <w:rsid w:val="005F6807"/>
    <w:rsid w:val="00651CD2"/>
    <w:rsid w:val="0066437F"/>
    <w:rsid w:val="00671F2E"/>
    <w:rsid w:val="00672FF4"/>
    <w:rsid w:val="00686167"/>
    <w:rsid w:val="006A0E4A"/>
    <w:rsid w:val="006A1089"/>
    <w:rsid w:val="006A292F"/>
    <w:rsid w:val="006B66DA"/>
    <w:rsid w:val="0071529A"/>
    <w:rsid w:val="00735CA5"/>
    <w:rsid w:val="00741062"/>
    <w:rsid w:val="007518E0"/>
    <w:rsid w:val="00753294"/>
    <w:rsid w:val="00757028"/>
    <w:rsid w:val="00775440"/>
    <w:rsid w:val="007841A8"/>
    <w:rsid w:val="00795634"/>
    <w:rsid w:val="007A2294"/>
    <w:rsid w:val="007B6028"/>
    <w:rsid w:val="007C4A19"/>
    <w:rsid w:val="007D239A"/>
    <w:rsid w:val="007D6444"/>
    <w:rsid w:val="007E16E5"/>
    <w:rsid w:val="008032C7"/>
    <w:rsid w:val="008174C1"/>
    <w:rsid w:val="008425F0"/>
    <w:rsid w:val="00843D5C"/>
    <w:rsid w:val="00843F1B"/>
    <w:rsid w:val="00853E58"/>
    <w:rsid w:val="008619FE"/>
    <w:rsid w:val="008772B9"/>
    <w:rsid w:val="008773FA"/>
    <w:rsid w:val="00877A96"/>
    <w:rsid w:val="00877C12"/>
    <w:rsid w:val="008B31AB"/>
    <w:rsid w:val="008B7258"/>
    <w:rsid w:val="008C499E"/>
    <w:rsid w:val="008C4A39"/>
    <w:rsid w:val="008E158C"/>
    <w:rsid w:val="00906D3E"/>
    <w:rsid w:val="009073AF"/>
    <w:rsid w:val="00924CA1"/>
    <w:rsid w:val="00926A5B"/>
    <w:rsid w:val="00934701"/>
    <w:rsid w:val="00936537"/>
    <w:rsid w:val="009414C5"/>
    <w:rsid w:val="00955BF3"/>
    <w:rsid w:val="00957AED"/>
    <w:rsid w:val="009852CA"/>
    <w:rsid w:val="009933B8"/>
    <w:rsid w:val="009A140F"/>
    <w:rsid w:val="009B3728"/>
    <w:rsid w:val="009B57B8"/>
    <w:rsid w:val="009C33EE"/>
    <w:rsid w:val="009C64F6"/>
    <w:rsid w:val="009D1625"/>
    <w:rsid w:val="009D2140"/>
    <w:rsid w:val="00A034EF"/>
    <w:rsid w:val="00A20436"/>
    <w:rsid w:val="00A549BF"/>
    <w:rsid w:val="00A5552D"/>
    <w:rsid w:val="00A726A1"/>
    <w:rsid w:val="00A76731"/>
    <w:rsid w:val="00A770B7"/>
    <w:rsid w:val="00A95CF6"/>
    <w:rsid w:val="00AB003E"/>
    <w:rsid w:val="00AB2B0E"/>
    <w:rsid w:val="00AD675D"/>
    <w:rsid w:val="00AF5E2F"/>
    <w:rsid w:val="00AF6698"/>
    <w:rsid w:val="00B00639"/>
    <w:rsid w:val="00B03680"/>
    <w:rsid w:val="00B22286"/>
    <w:rsid w:val="00B616A5"/>
    <w:rsid w:val="00B715F8"/>
    <w:rsid w:val="00B82A7F"/>
    <w:rsid w:val="00B95B28"/>
    <w:rsid w:val="00BB442E"/>
    <w:rsid w:val="00BB5D56"/>
    <w:rsid w:val="00BD122C"/>
    <w:rsid w:val="00BE2C55"/>
    <w:rsid w:val="00C0354B"/>
    <w:rsid w:val="00C3474D"/>
    <w:rsid w:val="00C44553"/>
    <w:rsid w:val="00C623DC"/>
    <w:rsid w:val="00C955D0"/>
    <w:rsid w:val="00CB1C6B"/>
    <w:rsid w:val="00CC66D9"/>
    <w:rsid w:val="00CC6B97"/>
    <w:rsid w:val="00CD5D69"/>
    <w:rsid w:val="00D01D46"/>
    <w:rsid w:val="00D15837"/>
    <w:rsid w:val="00D15893"/>
    <w:rsid w:val="00D210B1"/>
    <w:rsid w:val="00D224DA"/>
    <w:rsid w:val="00D24654"/>
    <w:rsid w:val="00D307DE"/>
    <w:rsid w:val="00D353D7"/>
    <w:rsid w:val="00D42D8F"/>
    <w:rsid w:val="00D4771B"/>
    <w:rsid w:val="00D60D97"/>
    <w:rsid w:val="00D66935"/>
    <w:rsid w:val="00D94BBD"/>
    <w:rsid w:val="00D97A31"/>
    <w:rsid w:val="00DA23DD"/>
    <w:rsid w:val="00DA2645"/>
    <w:rsid w:val="00DC36DE"/>
    <w:rsid w:val="00DD2465"/>
    <w:rsid w:val="00DE69AC"/>
    <w:rsid w:val="00DF3237"/>
    <w:rsid w:val="00E109AB"/>
    <w:rsid w:val="00E13BD5"/>
    <w:rsid w:val="00E42300"/>
    <w:rsid w:val="00E505F3"/>
    <w:rsid w:val="00E55100"/>
    <w:rsid w:val="00E6614B"/>
    <w:rsid w:val="00E7346B"/>
    <w:rsid w:val="00E77259"/>
    <w:rsid w:val="00E823C6"/>
    <w:rsid w:val="00E827A1"/>
    <w:rsid w:val="00E930BB"/>
    <w:rsid w:val="00E93213"/>
    <w:rsid w:val="00EA23EB"/>
    <w:rsid w:val="00EB6320"/>
    <w:rsid w:val="00EC0F0F"/>
    <w:rsid w:val="00EC52F3"/>
    <w:rsid w:val="00EF6243"/>
    <w:rsid w:val="00EF655E"/>
    <w:rsid w:val="00F029DB"/>
    <w:rsid w:val="00F200EB"/>
    <w:rsid w:val="00F805D2"/>
    <w:rsid w:val="00F9257D"/>
    <w:rsid w:val="00FB12E3"/>
    <w:rsid w:val="00FB4366"/>
    <w:rsid w:val="00FC650B"/>
    <w:rsid w:val="00FD35A8"/>
    <w:rsid w:val="00FD6AF5"/>
    <w:rsid w:val="00FE1D56"/>
    <w:rsid w:val="011B2579"/>
    <w:rsid w:val="01415CD2"/>
    <w:rsid w:val="01466D41"/>
    <w:rsid w:val="017254C3"/>
    <w:rsid w:val="01810306"/>
    <w:rsid w:val="018D0F17"/>
    <w:rsid w:val="01964270"/>
    <w:rsid w:val="01E64F5B"/>
    <w:rsid w:val="01EF58B1"/>
    <w:rsid w:val="025F7A26"/>
    <w:rsid w:val="02796F3D"/>
    <w:rsid w:val="028642E4"/>
    <w:rsid w:val="02A50D42"/>
    <w:rsid w:val="02B07A91"/>
    <w:rsid w:val="02BC1AB4"/>
    <w:rsid w:val="02CB0EC2"/>
    <w:rsid w:val="02D45050"/>
    <w:rsid w:val="02DF39F5"/>
    <w:rsid w:val="02EE603F"/>
    <w:rsid w:val="02F079B0"/>
    <w:rsid w:val="03054B72"/>
    <w:rsid w:val="031418F0"/>
    <w:rsid w:val="031F6D1E"/>
    <w:rsid w:val="03443858"/>
    <w:rsid w:val="034B4BE6"/>
    <w:rsid w:val="036A7C27"/>
    <w:rsid w:val="038545E4"/>
    <w:rsid w:val="03864CB9"/>
    <w:rsid w:val="039849B2"/>
    <w:rsid w:val="039D18E6"/>
    <w:rsid w:val="03A964DC"/>
    <w:rsid w:val="03BB6210"/>
    <w:rsid w:val="03CF5817"/>
    <w:rsid w:val="03E312C3"/>
    <w:rsid w:val="03F84D6E"/>
    <w:rsid w:val="03F92894"/>
    <w:rsid w:val="040C0819"/>
    <w:rsid w:val="0430275A"/>
    <w:rsid w:val="045D72C7"/>
    <w:rsid w:val="04722D72"/>
    <w:rsid w:val="048374CA"/>
    <w:rsid w:val="048D195A"/>
    <w:rsid w:val="04905E59"/>
    <w:rsid w:val="049A7F93"/>
    <w:rsid w:val="04A14BB6"/>
    <w:rsid w:val="04B62533"/>
    <w:rsid w:val="04D035F5"/>
    <w:rsid w:val="04D96FD8"/>
    <w:rsid w:val="04EF6D79"/>
    <w:rsid w:val="04F86940"/>
    <w:rsid w:val="052E47BF"/>
    <w:rsid w:val="053F75C1"/>
    <w:rsid w:val="055A55B4"/>
    <w:rsid w:val="056F2E0E"/>
    <w:rsid w:val="05A44E21"/>
    <w:rsid w:val="05A625A8"/>
    <w:rsid w:val="05AF5475"/>
    <w:rsid w:val="06113EC5"/>
    <w:rsid w:val="06532B03"/>
    <w:rsid w:val="069F3BC7"/>
    <w:rsid w:val="06B8269F"/>
    <w:rsid w:val="06C52CF5"/>
    <w:rsid w:val="06D67EFC"/>
    <w:rsid w:val="072916E2"/>
    <w:rsid w:val="072C1E6A"/>
    <w:rsid w:val="075113FD"/>
    <w:rsid w:val="07794418"/>
    <w:rsid w:val="07AE51E3"/>
    <w:rsid w:val="07AE5396"/>
    <w:rsid w:val="07DA5F21"/>
    <w:rsid w:val="07F34FFF"/>
    <w:rsid w:val="080F2BB0"/>
    <w:rsid w:val="0831084F"/>
    <w:rsid w:val="086C01AE"/>
    <w:rsid w:val="08832E42"/>
    <w:rsid w:val="089612BB"/>
    <w:rsid w:val="089D7C92"/>
    <w:rsid w:val="08EA5FAA"/>
    <w:rsid w:val="091A7B2D"/>
    <w:rsid w:val="095E2DD1"/>
    <w:rsid w:val="09B96D4E"/>
    <w:rsid w:val="09BE6112"/>
    <w:rsid w:val="0A073F5D"/>
    <w:rsid w:val="0A1E4802"/>
    <w:rsid w:val="0A9E7CF1"/>
    <w:rsid w:val="0AB94B2B"/>
    <w:rsid w:val="0AC37758"/>
    <w:rsid w:val="0ACE706D"/>
    <w:rsid w:val="0AEE60B4"/>
    <w:rsid w:val="0B0F299D"/>
    <w:rsid w:val="0B150F3B"/>
    <w:rsid w:val="0B1C57E6"/>
    <w:rsid w:val="0B1E1D6A"/>
    <w:rsid w:val="0B280BE4"/>
    <w:rsid w:val="0B2C210E"/>
    <w:rsid w:val="0B5036E2"/>
    <w:rsid w:val="0B775EB7"/>
    <w:rsid w:val="0B85559E"/>
    <w:rsid w:val="0BBC2B25"/>
    <w:rsid w:val="0BDC4720"/>
    <w:rsid w:val="0BE52AD0"/>
    <w:rsid w:val="0C085D6A"/>
    <w:rsid w:val="0C15104B"/>
    <w:rsid w:val="0C396A19"/>
    <w:rsid w:val="0C3E097D"/>
    <w:rsid w:val="0C405504"/>
    <w:rsid w:val="0C62191E"/>
    <w:rsid w:val="0C6A07D3"/>
    <w:rsid w:val="0C730FC1"/>
    <w:rsid w:val="0C945850"/>
    <w:rsid w:val="0CB87309"/>
    <w:rsid w:val="0CCD7C3A"/>
    <w:rsid w:val="0CD67C16"/>
    <w:rsid w:val="0CF06F2A"/>
    <w:rsid w:val="0CFA1B57"/>
    <w:rsid w:val="0D0B5B12"/>
    <w:rsid w:val="0D1079AB"/>
    <w:rsid w:val="0D4B23B2"/>
    <w:rsid w:val="0D7A4266"/>
    <w:rsid w:val="0D7F205C"/>
    <w:rsid w:val="0DB55A7E"/>
    <w:rsid w:val="0E26697C"/>
    <w:rsid w:val="0E807E3A"/>
    <w:rsid w:val="0E946FD3"/>
    <w:rsid w:val="0EA77ABC"/>
    <w:rsid w:val="0EC753DD"/>
    <w:rsid w:val="0ED65CAC"/>
    <w:rsid w:val="0ED91C40"/>
    <w:rsid w:val="0EDB7766"/>
    <w:rsid w:val="0EF34107"/>
    <w:rsid w:val="0F000F7B"/>
    <w:rsid w:val="0F130CAE"/>
    <w:rsid w:val="0F21030D"/>
    <w:rsid w:val="0F657030"/>
    <w:rsid w:val="0F82511E"/>
    <w:rsid w:val="0FA4722F"/>
    <w:rsid w:val="100A6263"/>
    <w:rsid w:val="101C3B92"/>
    <w:rsid w:val="103B4960"/>
    <w:rsid w:val="10616317"/>
    <w:rsid w:val="107807DD"/>
    <w:rsid w:val="107A63E2"/>
    <w:rsid w:val="1082488E"/>
    <w:rsid w:val="109040FD"/>
    <w:rsid w:val="109D4440"/>
    <w:rsid w:val="10A65B52"/>
    <w:rsid w:val="10BC7123"/>
    <w:rsid w:val="10BE733F"/>
    <w:rsid w:val="10D426BF"/>
    <w:rsid w:val="10D77B8E"/>
    <w:rsid w:val="10DC1574"/>
    <w:rsid w:val="11001706"/>
    <w:rsid w:val="11032FA4"/>
    <w:rsid w:val="1111121D"/>
    <w:rsid w:val="111D5E14"/>
    <w:rsid w:val="113D4D88"/>
    <w:rsid w:val="113D5776"/>
    <w:rsid w:val="114E421F"/>
    <w:rsid w:val="115462D9"/>
    <w:rsid w:val="118002A0"/>
    <w:rsid w:val="11877731"/>
    <w:rsid w:val="118B5473"/>
    <w:rsid w:val="11934480"/>
    <w:rsid w:val="11AE2AB8"/>
    <w:rsid w:val="11CE710E"/>
    <w:rsid w:val="11DC5CCF"/>
    <w:rsid w:val="1219493F"/>
    <w:rsid w:val="127155F7"/>
    <w:rsid w:val="128B14A3"/>
    <w:rsid w:val="12C30C3D"/>
    <w:rsid w:val="12D165F3"/>
    <w:rsid w:val="12E50BB3"/>
    <w:rsid w:val="1303405D"/>
    <w:rsid w:val="132B6E89"/>
    <w:rsid w:val="13421B62"/>
    <w:rsid w:val="134F0948"/>
    <w:rsid w:val="135070A9"/>
    <w:rsid w:val="135B2C24"/>
    <w:rsid w:val="136E0C91"/>
    <w:rsid w:val="136E6DFB"/>
    <w:rsid w:val="13720FDC"/>
    <w:rsid w:val="1376180B"/>
    <w:rsid w:val="13A20852"/>
    <w:rsid w:val="13A4281C"/>
    <w:rsid w:val="13BD0115"/>
    <w:rsid w:val="14027543"/>
    <w:rsid w:val="141379A2"/>
    <w:rsid w:val="14261143"/>
    <w:rsid w:val="142E08C5"/>
    <w:rsid w:val="142E20E6"/>
    <w:rsid w:val="1435407F"/>
    <w:rsid w:val="1441006B"/>
    <w:rsid w:val="14D25167"/>
    <w:rsid w:val="14E756A4"/>
    <w:rsid w:val="150003D8"/>
    <w:rsid w:val="150D619F"/>
    <w:rsid w:val="1525173B"/>
    <w:rsid w:val="152D1A41"/>
    <w:rsid w:val="1571672E"/>
    <w:rsid w:val="15746553"/>
    <w:rsid w:val="15BB750F"/>
    <w:rsid w:val="15BE1F8B"/>
    <w:rsid w:val="15C82379"/>
    <w:rsid w:val="15CD70C5"/>
    <w:rsid w:val="15F5735F"/>
    <w:rsid w:val="15FA271A"/>
    <w:rsid w:val="16005D04"/>
    <w:rsid w:val="16106E36"/>
    <w:rsid w:val="161F17DB"/>
    <w:rsid w:val="16255F02"/>
    <w:rsid w:val="16473933"/>
    <w:rsid w:val="16481B85"/>
    <w:rsid w:val="167F30CD"/>
    <w:rsid w:val="16CE043B"/>
    <w:rsid w:val="16CE41BF"/>
    <w:rsid w:val="16D74CB7"/>
    <w:rsid w:val="16F737DA"/>
    <w:rsid w:val="1740678D"/>
    <w:rsid w:val="17472E17"/>
    <w:rsid w:val="174974A9"/>
    <w:rsid w:val="174C42CD"/>
    <w:rsid w:val="1752433D"/>
    <w:rsid w:val="17563E2E"/>
    <w:rsid w:val="17704531"/>
    <w:rsid w:val="17795D6E"/>
    <w:rsid w:val="178C784F"/>
    <w:rsid w:val="17A74C5B"/>
    <w:rsid w:val="17B42817"/>
    <w:rsid w:val="17B858F0"/>
    <w:rsid w:val="17BE7C25"/>
    <w:rsid w:val="17C671D9"/>
    <w:rsid w:val="18243F2C"/>
    <w:rsid w:val="18400970"/>
    <w:rsid w:val="18467A36"/>
    <w:rsid w:val="186740B2"/>
    <w:rsid w:val="18905233"/>
    <w:rsid w:val="18A055B6"/>
    <w:rsid w:val="18A412D9"/>
    <w:rsid w:val="18B73620"/>
    <w:rsid w:val="18EF2037"/>
    <w:rsid w:val="19206F38"/>
    <w:rsid w:val="19672160"/>
    <w:rsid w:val="19874314"/>
    <w:rsid w:val="199926F8"/>
    <w:rsid w:val="199944A6"/>
    <w:rsid w:val="199C7AF2"/>
    <w:rsid w:val="19C37774"/>
    <w:rsid w:val="19F93986"/>
    <w:rsid w:val="19FF43AD"/>
    <w:rsid w:val="1A217544"/>
    <w:rsid w:val="1A5F124B"/>
    <w:rsid w:val="1A9F5AEC"/>
    <w:rsid w:val="1AB77712"/>
    <w:rsid w:val="1AC9700C"/>
    <w:rsid w:val="1AD02149"/>
    <w:rsid w:val="1AE17F79"/>
    <w:rsid w:val="1B183ADE"/>
    <w:rsid w:val="1B3A3A66"/>
    <w:rsid w:val="1B430B6D"/>
    <w:rsid w:val="1B5D6984"/>
    <w:rsid w:val="1B634D6B"/>
    <w:rsid w:val="1B6C7065"/>
    <w:rsid w:val="1B943177"/>
    <w:rsid w:val="1BA3160C"/>
    <w:rsid w:val="1BB23CB4"/>
    <w:rsid w:val="1BB9498B"/>
    <w:rsid w:val="1BC0585B"/>
    <w:rsid w:val="1C021BD4"/>
    <w:rsid w:val="1C0949F2"/>
    <w:rsid w:val="1C16002F"/>
    <w:rsid w:val="1C166281"/>
    <w:rsid w:val="1C3066D1"/>
    <w:rsid w:val="1C3D736A"/>
    <w:rsid w:val="1C403B5B"/>
    <w:rsid w:val="1C6B7B89"/>
    <w:rsid w:val="1C6C3DB1"/>
    <w:rsid w:val="1C6D17EC"/>
    <w:rsid w:val="1C9C10DE"/>
    <w:rsid w:val="1CA970E6"/>
    <w:rsid w:val="1CAC44F0"/>
    <w:rsid w:val="1CBD5729"/>
    <w:rsid w:val="1CC161ED"/>
    <w:rsid w:val="1CCB706C"/>
    <w:rsid w:val="1CDA105D"/>
    <w:rsid w:val="1CDA3C2C"/>
    <w:rsid w:val="1CE46B6F"/>
    <w:rsid w:val="1CE6213B"/>
    <w:rsid w:val="1CF245F9"/>
    <w:rsid w:val="1CF85987"/>
    <w:rsid w:val="1D217F5A"/>
    <w:rsid w:val="1D261ED9"/>
    <w:rsid w:val="1D2E3157"/>
    <w:rsid w:val="1D425D40"/>
    <w:rsid w:val="1D4E44DB"/>
    <w:rsid w:val="1D631052"/>
    <w:rsid w:val="1D6A4116"/>
    <w:rsid w:val="1D6E2E42"/>
    <w:rsid w:val="1D9531D6"/>
    <w:rsid w:val="1DBC4C07"/>
    <w:rsid w:val="1DFE521F"/>
    <w:rsid w:val="1E1E31CB"/>
    <w:rsid w:val="1E206159"/>
    <w:rsid w:val="1E340C41"/>
    <w:rsid w:val="1E4075E6"/>
    <w:rsid w:val="1E5C0C4E"/>
    <w:rsid w:val="1E7D6144"/>
    <w:rsid w:val="1E8A260F"/>
    <w:rsid w:val="1EBA2EF4"/>
    <w:rsid w:val="1EDB6610"/>
    <w:rsid w:val="1F0028D1"/>
    <w:rsid w:val="1F3760C6"/>
    <w:rsid w:val="1F3D1C0F"/>
    <w:rsid w:val="1F647304"/>
    <w:rsid w:val="1F813A12"/>
    <w:rsid w:val="1F8654CC"/>
    <w:rsid w:val="1F882FF2"/>
    <w:rsid w:val="1FBD0AF4"/>
    <w:rsid w:val="1FBE6A14"/>
    <w:rsid w:val="1FE10954"/>
    <w:rsid w:val="1FE530DF"/>
    <w:rsid w:val="1FF06EAB"/>
    <w:rsid w:val="1FF1780E"/>
    <w:rsid w:val="203C5B8B"/>
    <w:rsid w:val="205500A2"/>
    <w:rsid w:val="20587A58"/>
    <w:rsid w:val="207A2F3F"/>
    <w:rsid w:val="207B6FD6"/>
    <w:rsid w:val="207E61A3"/>
    <w:rsid w:val="20C92CB6"/>
    <w:rsid w:val="20DA787E"/>
    <w:rsid w:val="21020B82"/>
    <w:rsid w:val="21297F52"/>
    <w:rsid w:val="21300358"/>
    <w:rsid w:val="213B5E42"/>
    <w:rsid w:val="214116AB"/>
    <w:rsid w:val="21464F13"/>
    <w:rsid w:val="217750CC"/>
    <w:rsid w:val="219D4AC7"/>
    <w:rsid w:val="219F6C98"/>
    <w:rsid w:val="21BC69B7"/>
    <w:rsid w:val="21EE48C0"/>
    <w:rsid w:val="21F975DA"/>
    <w:rsid w:val="220872C9"/>
    <w:rsid w:val="220971A2"/>
    <w:rsid w:val="22171FA0"/>
    <w:rsid w:val="2217240B"/>
    <w:rsid w:val="224B3EF8"/>
    <w:rsid w:val="22625D7D"/>
    <w:rsid w:val="2265761B"/>
    <w:rsid w:val="226E2973"/>
    <w:rsid w:val="227C6712"/>
    <w:rsid w:val="22925F36"/>
    <w:rsid w:val="229879F0"/>
    <w:rsid w:val="229B4DEB"/>
    <w:rsid w:val="22AD2D70"/>
    <w:rsid w:val="22CB1A63"/>
    <w:rsid w:val="22F10EAE"/>
    <w:rsid w:val="230C752F"/>
    <w:rsid w:val="231767D6"/>
    <w:rsid w:val="23A128D5"/>
    <w:rsid w:val="23A13B77"/>
    <w:rsid w:val="23B720F8"/>
    <w:rsid w:val="23D22A8E"/>
    <w:rsid w:val="23D5432C"/>
    <w:rsid w:val="23E01726"/>
    <w:rsid w:val="23F549CE"/>
    <w:rsid w:val="23FA0237"/>
    <w:rsid w:val="23FE7B75"/>
    <w:rsid w:val="240B41F2"/>
    <w:rsid w:val="2423153B"/>
    <w:rsid w:val="24294678"/>
    <w:rsid w:val="242C0399"/>
    <w:rsid w:val="2465152E"/>
    <w:rsid w:val="2472601F"/>
    <w:rsid w:val="24A501A2"/>
    <w:rsid w:val="24A81A41"/>
    <w:rsid w:val="24A87C93"/>
    <w:rsid w:val="24D11986"/>
    <w:rsid w:val="24DD793C"/>
    <w:rsid w:val="24DF0C7B"/>
    <w:rsid w:val="24FE7733"/>
    <w:rsid w:val="25096983"/>
    <w:rsid w:val="25441769"/>
    <w:rsid w:val="2556149D"/>
    <w:rsid w:val="25565941"/>
    <w:rsid w:val="256C6F12"/>
    <w:rsid w:val="257B3908"/>
    <w:rsid w:val="25800BCC"/>
    <w:rsid w:val="258F49C9"/>
    <w:rsid w:val="259A04E1"/>
    <w:rsid w:val="259A1694"/>
    <w:rsid w:val="25A4045A"/>
    <w:rsid w:val="25F33860"/>
    <w:rsid w:val="261455E0"/>
    <w:rsid w:val="26282E39"/>
    <w:rsid w:val="267267AA"/>
    <w:rsid w:val="26793359"/>
    <w:rsid w:val="267C3256"/>
    <w:rsid w:val="26B7240F"/>
    <w:rsid w:val="26C568DA"/>
    <w:rsid w:val="26C64400"/>
    <w:rsid w:val="26C82FA1"/>
    <w:rsid w:val="26DB434F"/>
    <w:rsid w:val="26FE2F45"/>
    <w:rsid w:val="274517C9"/>
    <w:rsid w:val="275D22EC"/>
    <w:rsid w:val="276C31F9"/>
    <w:rsid w:val="27724EE3"/>
    <w:rsid w:val="27884202"/>
    <w:rsid w:val="27930786"/>
    <w:rsid w:val="27A54CFD"/>
    <w:rsid w:val="27B61559"/>
    <w:rsid w:val="27BD1CA7"/>
    <w:rsid w:val="27F51441"/>
    <w:rsid w:val="28150722"/>
    <w:rsid w:val="281D0E9F"/>
    <w:rsid w:val="282835C4"/>
    <w:rsid w:val="282D0BDB"/>
    <w:rsid w:val="282F3E3A"/>
    <w:rsid w:val="28A7169C"/>
    <w:rsid w:val="28AB1AFF"/>
    <w:rsid w:val="28CC16E3"/>
    <w:rsid w:val="28EB12EF"/>
    <w:rsid w:val="294B61F2"/>
    <w:rsid w:val="2958608A"/>
    <w:rsid w:val="295D729E"/>
    <w:rsid w:val="297840D8"/>
    <w:rsid w:val="29877962"/>
    <w:rsid w:val="298B49F0"/>
    <w:rsid w:val="29995DFC"/>
    <w:rsid w:val="29AA1DB7"/>
    <w:rsid w:val="29B4263D"/>
    <w:rsid w:val="29D46E34"/>
    <w:rsid w:val="29DA100A"/>
    <w:rsid w:val="29E171D7"/>
    <w:rsid w:val="2A021BF3"/>
    <w:rsid w:val="2A0A143D"/>
    <w:rsid w:val="2A190BC7"/>
    <w:rsid w:val="2A236371"/>
    <w:rsid w:val="2A255004"/>
    <w:rsid w:val="2A771520"/>
    <w:rsid w:val="2AC1560A"/>
    <w:rsid w:val="2AE15BCE"/>
    <w:rsid w:val="2AEA21EB"/>
    <w:rsid w:val="2AEB210E"/>
    <w:rsid w:val="2B053749"/>
    <w:rsid w:val="2B095270"/>
    <w:rsid w:val="2B3D7654"/>
    <w:rsid w:val="2B4B1C61"/>
    <w:rsid w:val="2B5D17D7"/>
    <w:rsid w:val="2B6D12EE"/>
    <w:rsid w:val="2B710DDE"/>
    <w:rsid w:val="2B9146AA"/>
    <w:rsid w:val="2B9D6077"/>
    <w:rsid w:val="2BA225F1"/>
    <w:rsid w:val="2BA41862"/>
    <w:rsid w:val="2BC058C2"/>
    <w:rsid w:val="2BDA30AC"/>
    <w:rsid w:val="2C0B1610"/>
    <w:rsid w:val="2C22657D"/>
    <w:rsid w:val="2C526E62"/>
    <w:rsid w:val="2CC3566A"/>
    <w:rsid w:val="2CF55A3F"/>
    <w:rsid w:val="2D0F6B01"/>
    <w:rsid w:val="2D1E6D44"/>
    <w:rsid w:val="2D510EC7"/>
    <w:rsid w:val="2D5C5ABE"/>
    <w:rsid w:val="2D636E4D"/>
    <w:rsid w:val="2DA01E4F"/>
    <w:rsid w:val="2DBF0527"/>
    <w:rsid w:val="2DC55411"/>
    <w:rsid w:val="2DCC534F"/>
    <w:rsid w:val="2DD052E0"/>
    <w:rsid w:val="2DE55AB4"/>
    <w:rsid w:val="2DFB0E33"/>
    <w:rsid w:val="2E262979"/>
    <w:rsid w:val="2E2959A0"/>
    <w:rsid w:val="2E3B56D4"/>
    <w:rsid w:val="2E444588"/>
    <w:rsid w:val="2E4B0866"/>
    <w:rsid w:val="2E4B1DBB"/>
    <w:rsid w:val="2E5549E7"/>
    <w:rsid w:val="2E7B3D22"/>
    <w:rsid w:val="2E8452CD"/>
    <w:rsid w:val="2E9077CD"/>
    <w:rsid w:val="2EC456C9"/>
    <w:rsid w:val="2EFF3921"/>
    <w:rsid w:val="2F1E4C7E"/>
    <w:rsid w:val="2F3E7229"/>
    <w:rsid w:val="2F463C54"/>
    <w:rsid w:val="2F473FE1"/>
    <w:rsid w:val="2F5E167A"/>
    <w:rsid w:val="2F723377"/>
    <w:rsid w:val="2FA96DEF"/>
    <w:rsid w:val="2FAF5BAA"/>
    <w:rsid w:val="2FB87E88"/>
    <w:rsid w:val="2FC30915"/>
    <w:rsid w:val="2FD162F0"/>
    <w:rsid w:val="2FDB53C0"/>
    <w:rsid w:val="2FEE6EA1"/>
    <w:rsid w:val="30330D58"/>
    <w:rsid w:val="303F2954"/>
    <w:rsid w:val="304649A2"/>
    <w:rsid w:val="304B2902"/>
    <w:rsid w:val="305855A6"/>
    <w:rsid w:val="305F340B"/>
    <w:rsid w:val="30616680"/>
    <w:rsid w:val="307127B5"/>
    <w:rsid w:val="30963095"/>
    <w:rsid w:val="30A83986"/>
    <w:rsid w:val="30CD2F5B"/>
    <w:rsid w:val="311C17EC"/>
    <w:rsid w:val="311E6D78"/>
    <w:rsid w:val="31251E1C"/>
    <w:rsid w:val="31554CFE"/>
    <w:rsid w:val="316669B4"/>
    <w:rsid w:val="31820EE7"/>
    <w:rsid w:val="318A0E4C"/>
    <w:rsid w:val="318D4498"/>
    <w:rsid w:val="31EE4D4D"/>
    <w:rsid w:val="320209E2"/>
    <w:rsid w:val="32140715"/>
    <w:rsid w:val="3236068C"/>
    <w:rsid w:val="3260395B"/>
    <w:rsid w:val="326A6587"/>
    <w:rsid w:val="3287525E"/>
    <w:rsid w:val="32C43EEA"/>
    <w:rsid w:val="32E4633A"/>
    <w:rsid w:val="32FF4AFD"/>
    <w:rsid w:val="3310712F"/>
    <w:rsid w:val="33260700"/>
    <w:rsid w:val="33721193"/>
    <w:rsid w:val="337E037B"/>
    <w:rsid w:val="33900270"/>
    <w:rsid w:val="33923FE8"/>
    <w:rsid w:val="33DE547F"/>
    <w:rsid w:val="33E61626"/>
    <w:rsid w:val="33F425AD"/>
    <w:rsid w:val="34360E17"/>
    <w:rsid w:val="34761214"/>
    <w:rsid w:val="34780188"/>
    <w:rsid w:val="349873DC"/>
    <w:rsid w:val="349E076A"/>
    <w:rsid w:val="34B561E0"/>
    <w:rsid w:val="34B8182C"/>
    <w:rsid w:val="34EC7728"/>
    <w:rsid w:val="350A7138"/>
    <w:rsid w:val="35170C48"/>
    <w:rsid w:val="352470C8"/>
    <w:rsid w:val="35281CCB"/>
    <w:rsid w:val="357278EA"/>
    <w:rsid w:val="3592207D"/>
    <w:rsid w:val="35C0308E"/>
    <w:rsid w:val="35CD1307"/>
    <w:rsid w:val="35F920FC"/>
    <w:rsid w:val="36041569"/>
    <w:rsid w:val="360B4679"/>
    <w:rsid w:val="361C178F"/>
    <w:rsid w:val="361C403D"/>
    <w:rsid w:val="36421CF5"/>
    <w:rsid w:val="36536882"/>
    <w:rsid w:val="365657A0"/>
    <w:rsid w:val="365B1D1C"/>
    <w:rsid w:val="366D4898"/>
    <w:rsid w:val="36B129D7"/>
    <w:rsid w:val="36C86007"/>
    <w:rsid w:val="36C97D20"/>
    <w:rsid w:val="36D41D87"/>
    <w:rsid w:val="36FD79CA"/>
    <w:rsid w:val="37227431"/>
    <w:rsid w:val="3735310D"/>
    <w:rsid w:val="375F0685"/>
    <w:rsid w:val="37625A7F"/>
    <w:rsid w:val="37B52202"/>
    <w:rsid w:val="37C37D9B"/>
    <w:rsid w:val="37F45271"/>
    <w:rsid w:val="383A69FC"/>
    <w:rsid w:val="38431D54"/>
    <w:rsid w:val="385E6B8E"/>
    <w:rsid w:val="386E0B07"/>
    <w:rsid w:val="38714814"/>
    <w:rsid w:val="38A762B5"/>
    <w:rsid w:val="38C34C43"/>
    <w:rsid w:val="38D60588"/>
    <w:rsid w:val="38F55CAE"/>
    <w:rsid w:val="38F66DC7"/>
    <w:rsid w:val="39047736"/>
    <w:rsid w:val="39223119"/>
    <w:rsid w:val="39894FF1"/>
    <w:rsid w:val="39914EA5"/>
    <w:rsid w:val="39BC216A"/>
    <w:rsid w:val="39E60BE9"/>
    <w:rsid w:val="39E64696"/>
    <w:rsid w:val="39F07CBA"/>
    <w:rsid w:val="3A287454"/>
    <w:rsid w:val="3A424DD7"/>
    <w:rsid w:val="3A4E3FF1"/>
    <w:rsid w:val="3A5169AB"/>
    <w:rsid w:val="3A6D6777"/>
    <w:rsid w:val="3A850402"/>
    <w:rsid w:val="3A944AE9"/>
    <w:rsid w:val="3AA710A7"/>
    <w:rsid w:val="3AB331C1"/>
    <w:rsid w:val="3B027CA5"/>
    <w:rsid w:val="3B035FAC"/>
    <w:rsid w:val="3B0752BB"/>
    <w:rsid w:val="3B4B164C"/>
    <w:rsid w:val="3B5E6446"/>
    <w:rsid w:val="3B6049CB"/>
    <w:rsid w:val="3B911029"/>
    <w:rsid w:val="3BAA5C47"/>
    <w:rsid w:val="3BC82C9D"/>
    <w:rsid w:val="3BD01B51"/>
    <w:rsid w:val="3BDB4052"/>
    <w:rsid w:val="3C145EE2"/>
    <w:rsid w:val="3C5947BA"/>
    <w:rsid w:val="3C681D8A"/>
    <w:rsid w:val="3C7C75E3"/>
    <w:rsid w:val="3CDF4D2C"/>
    <w:rsid w:val="3CF5224F"/>
    <w:rsid w:val="3D2A34E3"/>
    <w:rsid w:val="3D2D624F"/>
    <w:rsid w:val="3D337EDD"/>
    <w:rsid w:val="3D397DBD"/>
    <w:rsid w:val="3D632B27"/>
    <w:rsid w:val="3D766728"/>
    <w:rsid w:val="3D7D44CF"/>
    <w:rsid w:val="3D87623F"/>
    <w:rsid w:val="3D926CE1"/>
    <w:rsid w:val="3D92714B"/>
    <w:rsid w:val="3DBA03C3"/>
    <w:rsid w:val="3DF77510"/>
    <w:rsid w:val="3DFF5A6E"/>
    <w:rsid w:val="3E231DE6"/>
    <w:rsid w:val="3E332A45"/>
    <w:rsid w:val="3E364D6A"/>
    <w:rsid w:val="3E412892"/>
    <w:rsid w:val="3E444130"/>
    <w:rsid w:val="3E522CF1"/>
    <w:rsid w:val="3E6244FA"/>
    <w:rsid w:val="3E720C9E"/>
    <w:rsid w:val="3E7D6AA5"/>
    <w:rsid w:val="3E873C63"/>
    <w:rsid w:val="3E8F0C98"/>
    <w:rsid w:val="3E974BA8"/>
    <w:rsid w:val="3EAB2402"/>
    <w:rsid w:val="3EAD7F28"/>
    <w:rsid w:val="3EB90691"/>
    <w:rsid w:val="3EE7449C"/>
    <w:rsid w:val="3EE871B2"/>
    <w:rsid w:val="3F00274D"/>
    <w:rsid w:val="3F1170F8"/>
    <w:rsid w:val="3F4A4524"/>
    <w:rsid w:val="3F5E664D"/>
    <w:rsid w:val="3F726255"/>
    <w:rsid w:val="3F9D6AB3"/>
    <w:rsid w:val="3FB35A12"/>
    <w:rsid w:val="3FB86249"/>
    <w:rsid w:val="3FC15791"/>
    <w:rsid w:val="400949D6"/>
    <w:rsid w:val="400E2C48"/>
    <w:rsid w:val="40103336"/>
    <w:rsid w:val="40112738"/>
    <w:rsid w:val="404B5C4A"/>
    <w:rsid w:val="40645E1A"/>
    <w:rsid w:val="406836CA"/>
    <w:rsid w:val="409273D5"/>
    <w:rsid w:val="40950108"/>
    <w:rsid w:val="40B27A77"/>
    <w:rsid w:val="40B57568"/>
    <w:rsid w:val="40D479EE"/>
    <w:rsid w:val="40E439A9"/>
    <w:rsid w:val="411F1CD3"/>
    <w:rsid w:val="41287D39"/>
    <w:rsid w:val="41390199"/>
    <w:rsid w:val="414508EB"/>
    <w:rsid w:val="418B14F2"/>
    <w:rsid w:val="4195211F"/>
    <w:rsid w:val="41F320F5"/>
    <w:rsid w:val="42291FBB"/>
    <w:rsid w:val="42774B0F"/>
    <w:rsid w:val="427B787A"/>
    <w:rsid w:val="428D541F"/>
    <w:rsid w:val="429F227D"/>
    <w:rsid w:val="42BC1B15"/>
    <w:rsid w:val="42D27F5D"/>
    <w:rsid w:val="42EB7271"/>
    <w:rsid w:val="432A5FEB"/>
    <w:rsid w:val="43697CE0"/>
    <w:rsid w:val="438E5D43"/>
    <w:rsid w:val="43917E18"/>
    <w:rsid w:val="4397695F"/>
    <w:rsid w:val="439E0787"/>
    <w:rsid w:val="43A87ECC"/>
    <w:rsid w:val="43AD2778"/>
    <w:rsid w:val="43C432AE"/>
    <w:rsid w:val="43C95804"/>
    <w:rsid w:val="43D67F21"/>
    <w:rsid w:val="43D9531B"/>
    <w:rsid w:val="442F2A8C"/>
    <w:rsid w:val="445A2900"/>
    <w:rsid w:val="44882C25"/>
    <w:rsid w:val="44915BF6"/>
    <w:rsid w:val="44BC1418"/>
    <w:rsid w:val="44BF2763"/>
    <w:rsid w:val="44C24001"/>
    <w:rsid w:val="44DE3C53"/>
    <w:rsid w:val="45181A4B"/>
    <w:rsid w:val="451F2B08"/>
    <w:rsid w:val="45237E35"/>
    <w:rsid w:val="452411AD"/>
    <w:rsid w:val="452C7EA6"/>
    <w:rsid w:val="452E211C"/>
    <w:rsid w:val="454669E0"/>
    <w:rsid w:val="45660E30"/>
    <w:rsid w:val="457B0D80"/>
    <w:rsid w:val="4594599D"/>
    <w:rsid w:val="459D6299"/>
    <w:rsid w:val="45B24076"/>
    <w:rsid w:val="45B95404"/>
    <w:rsid w:val="45C71FD4"/>
    <w:rsid w:val="45FE5F95"/>
    <w:rsid w:val="4614088C"/>
    <w:rsid w:val="461A4B54"/>
    <w:rsid w:val="466360AA"/>
    <w:rsid w:val="469320F9"/>
    <w:rsid w:val="46C71DA3"/>
    <w:rsid w:val="46F655FA"/>
    <w:rsid w:val="473E2065"/>
    <w:rsid w:val="474B78DB"/>
    <w:rsid w:val="475E2707"/>
    <w:rsid w:val="476F5D78"/>
    <w:rsid w:val="47C27565"/>
    <w:rsid w:val="48013092"/>
    <w:rsid w:val="482A25E9"/>
    <w:rsid w:val="483D231C"/>
    <w:rsid w:val="484741BA"/>
    <w:rsid w:val="48595940"/>
    <w:rsid w:val="486755EB"/>
    <w:rsid w:val="486D1CDB"/>
    <w:rsid w:val="48711FC6"/>
    <w:rsid w:val="489F4D85"/>
    <w:rsid w:val="48C81525"/>
    <w:rsid w:val="48FF75D2"/>
    <w:rsid w:val="491F6897"/>
    <w:rsid w:val="493E459E"/>
    <w:rsid w:val="49417701"/>
    <w:rsid w:val="49455908"/>
    <w:rsid w:val="49665FB7"/>
    <w:rsid w:val="497445F5"/>
    <w:rsid w:val="4996527D"/>
    <w:rsid w:val="49B77EAC"/>
    <w:rsid w:val="49E8450A"/>
    <w:rsid w:val="49F11610"/>
    <w:rsid w:val="4A691B3E"/>
    <w:rsid w:val="4ACF7478"/>
    <w:rsid w:val="4AF34F14"/>
    <w:rsid w:val="4B000DC7"/>
    <w:rsid w:val="4B090BDC"/>
    <w:rsid w:val="4B286BF9"/>
    <w:rsid w:val="4B58746D"/>
    <w:rsid w:val="4B810772"/>
    <w:rsid w:val="4B887D52"/>
    <w:rsid w:val="4B977F95"/>
    <w:rsid w:val="4BCD39B7"/>
    <w:rsid w:val="4C392DFB"/>
    <w:rsid w:val="4C634F74"/>
    <w:rsid w:val="4C803250"/>
    <w:rsid w:val="4CAE37E9"/>
    <w:rsid w:val="4CC84835"/>
    <w:rsid w:val="4CCC0113"/>
    <w:rsid w:val="4CCE3E8B"/>
    <w:rsid w:val="4CE27936"/>
    <w:rsid w:val="4CEA0599"/>
    <w:rsid w:val="4CFD207A"/>
    <w:rsid w:val="4D0A4797"/>
    <w:rsid w:val="4D7757D0"/>
    <w:rsid w:val="4D7F0CE1"/>
    <w:rsid w:val="4D840312"/>
    <w:rsid w:val="4DC911C3"/>
    <w:rsid w:val="4DDE1EAC"/>
    <w:rsid w:val="4DE80F7C"/>
    <w:rsid w:val="4DF5315A"/>
    <w:rsid w:val="4DFF038D"/>
    <w:rsid w:val="4E10402F"/>
    <w:rsid w:val="4E4D5283"/>
    <w:rsid w:val="4E766588"/>
    <w:rsid w:val="4E791079"/>
    <w:rsid w:val="4E796078"/>
    <w:rsid w:val="4E7C161D"/>
    <w:rsid w:val="4E8F13F8"/>
    <w:rsid w:val="4E992277"/>
    <w:rsid w:val="4E9B1B4B"/>
    <w:rsid w:val="4EA2112B"/>
    <w:rsid w:val="4EC15A64"/>
    <w:rsid w:val="4EE643EB"/>
    <w:rsid w:val="4EF63225"/>
    <w:rsid w:val="4F0040A4"/>
    <w:rsid w:val="4F135B85"/>
    <w:rsid w:val="4F212EF1"/>
    <w:rsid w:val="4F263F34"/>
    <w:rsid w:val="4F50252A"/>
    <w:rsid w:val="4F8B1BBF"/>
    <w:rsid w:val="4FA9473B"/>
    <w:rsid w:val="4FA94952"/>
    <w:rsid w:val="4FAA710F"/>
    <w:rsid w:val="4FAD00C6"/>
    <w:rsid w:val="4FDC066D"/>
    <w:rsid w:val="4FFB5D47"/>
    <w:rsid w:val="4FFE6835"/>
    <w:rsid w:val="4FFF435B"/>
    <w:rsid w:val="5006295B"/>
    <w:rsid w:val="501F706F"/>
    <w:rsid w:val="50260E1D"/>
    <w:rsid w:val="502838B2"/>
    <w:rsid w:val="502E3957"/>
    <w:rsid w:val="502E6F07"/>
    <w:rsid w:val="50324731"/>
    <w:rsid w:val="504F52E3"/>
    <w:rsid w:val="50666188"/>
    <w:rsid w:val="508906C0"/>
    <w:rsid w:val="508F56DF"/>
    <w:rsid w:val="509B4084"/>
    <w:rsid w:val="50A7484B"/>
    <w:rsid w:val="50FA60E8"/>
    <w:rsid w:val="51493AE0"/>
    <w:rsid w:val="515661FD"/>
    <w:rsid w:val="51932FAD"/>
    <w:rsid w:val="51CE18BF"/>
    <w:rsid w:val="51D215A9"/>
    <w:rsid w:val="51E23F34"/>
    <w:rsid w:val="51E95D1D"/>
    <w:rsid w:val="51EC090F"/>
    <w:rsid w:val="51F71660"/>
    <w:rsid w:val="523F1387"/>
    <w:rsid w:val="52422144"/>
    <w:rsid w:val="52557B66"/>
    <w:rsid w:val="52750905"/>
    <w:rsid w:val="527C02A7"/>
    <w:rsid w:val="528943B0"/>
    <w:rsid w:val="52B23907"/>
    <w:rsid w:val="532540D9"/>
    <w:rsid w:val="532B52B2"/>
    <w:rsid w:val="537F1937"/>
    <w:rsid w:val="53E55035"/>
    <w:rsid w:val="53ED0C6A"/>
    <w:rsid w:val="53ED41A3"/>
    <w:rsid w:val="53F8359B"/>
    <w:rsid w:val="540B476A"/>
    <w:rsid w:val="546105E3"/>
    <w:rsid w:val="5472334E"/>
    <w:rsid w:val="54CB41F4"/>
    <w:rsid w:val="54EA55DA"/>
    <w:rsid w:val="550B4214"/>
    <w:rsid w:val="550D3076"/>
    <w:rsid w:val="553C395C"/>
    <w:rsid w:val="554271C4"/>
    <w:rsid w:val="55502A35"/>
    <w:rsid w:val="55581B57"/>
    <w:rsid w:val="55701B3A"/>
    <w:rsid w:val="558A2919"/>
    <w:rsid w:val="558F0E41"/>
    <w:rsid w:val="559B0682"/>
    <w:rsid w:val="55B313A7"/>
    <w:rsid w:val="55F44049"/>
    <w:rsid w:val="56222B52"/>
    <w:rsid w:val="56224886"/>
    <w:rsid w:val="562543F0"/>
    <w:rsid w:val="562A634F"/>
    <w:rsid w:val="56466840"/>
    <w:rsid w:val="56530F5D"/>
    <w:rsid w:val="5658469A"/>
    <w:rsid w:val="56A814DF"/>
    <w:rsid w:val="56B1029A"/>
    <w:rsid w:val="56B71599"/>
    <w:rsid w:val="56DE116E"/>
    <w:rsid w:val="56EF4A41"/>
    <w:rsid w:val="57081D47"/>
    <w:rsid w:val="570A7EC7"/>
    <w:rsid w:val="571903F8"/>
    <w:rsid w:val="572B1EDA"/>
    <w:rsid w:val="57316762"/>
    <w:rsid w:val="5733154D"/>
    <w:rsid w:val="57652917"/>
    <w:rsid w:val="576A7CF4"/>
    <w:rsid w:val="577B6766"/>
    <w:rsid w:val="57AA7C00"/>
    <w:rsid w:val="57B42CAE"/>
    <w:rsid w:val="57B91294"/>
    <w:rsid w:val="57B92171"/>
    <w:rsid w:val="57C06AC6"/>
    <w:rsid w:val="57C245EC"/>
    <w:rsid w:val="580429FC"/>
    <w:rsid w:val="5814296E"/>
    <w:rsid w:val="584D261C"/>
    <w:rsid w:val="586631C9"/>
    <w:rsid w:val="58A40196"/>
    <w:rsid w:val="58AB432F"/>
    <w:rsid w:val="58D53035"/>
    <w:rsid w:val="58E51C2A"/>
    <w:rsid w:val="58E96D9D"/>
    <w:rsid w:val="58F632BA"/>
    <w:rsid w:val="597F2F65"/>
    <w:rsid w:val="59874AE4"/>
    <w:rsid w:val="59A4399C"/>
    <w:rsid w:val="59C726E3"/>
    <w:rsid w:val="59C81C62"/>
    <w:rsid w:val="59F82547"/>
    <w:rsid w:val="5A0A4028"/>
    <w:rsid w:val="5A0C1B4F"/>
    <w:rsid w:val="5A0C7DA1"/>
    <w:rsid w:val="5A2C08AA"/>
    <w:rsid w:val="5A2C3F9F"/>
    <w:rsid w:val="5A407C41"/>
    <w:rsid w:val="5A527D8D"/>
    <w:rsid w:val="5A76346C"/>
    <w:rsid w:val="5AA224B3"/>
    <w:rsid w:val="5AAE70AA"/>
    <w:rsid w:val="5AB635AB"/>
    <w:rsid w:val="5AC46416"/>
    <w:rsid w:val="5AEB5C08"/>
    <w:rsid w:val="5B182775"/>
    <w:rsid w:val="5B9C33A6"/>
    <w:rsid w:val="5BCF2E64"/>
    <w:rsid w:val="5BD324AE"/>
    <w:rsid w:val="5BDF0145"/>
    <w:rsid w:val="5BE32470"/>
    <w:rsid w:val="5C0C5F6B"/>
    <w:rsid w:val="5C227156"/>
    <w:rsid w:val="5C380F27"/>
    <w:rsid w:val="5C427AAA"/>
    <w:rsid w:val="5C513881"/>
    <w:rsid w:val="5CAC3CEB"/>
    <w:rsid w:val="5CC9313D"/>
    <w:rsid w:val="5CDA25E4"/>
    <w:rsid w:val="5CE37549"/>
    <w:rsid w:val="5CEE19DF"/>
    <w:rsid w:val="5D0B7893"/>
    <w:rsid w:val="5D246B97"/>
    <w:rsid w:val="5D53639C"/>
    <w:rsid w:val="5D610403"/>
    <w:rsid w:val="5D847D30"/>
    <w:rsid w:val="5D8F31C2"/>
    <w:rsid w:val="5D9B0FFF"/>
    <w:rsid w:val="5DA30A1C"/>
    <w:rsid w:val="5DD15589"/>
    <w:rsid w:val="5DD31645"/>
    <w:rsid w:val="5DD90196"/>
    <w:rsid w:val="5DF63241"/>
    <w:rsid w:val="5E2A2EEB"/>
    <w:rsid w:val="5E767EDE"/>
    <w:rsid w:val="5EA46A11"/>
    <w:rsid w:val="5EC07A9F"/>
    <w:rsid w:val="5EDA221B"/>
    <w:rsid w:val="5EF84BFD"/>
    <w:rsid w:val="5F105C3D"/>
    <w:rsid w:val="5F24793A"/>
    <w:rsid w:val="5F85487D"/>
    <w:rsid w:val="5F855664"/>
    <w:rsid w:val="5FAE5A31"/>
    <w:rsid w:val="5FBC2C06"/>
    <w:rsid w:val="5FC627A0"/>
    <w:rsid w:val="5FD010B1"/>
    <w:rsid w:val="5FD213B0"/>
    <w:rsid w:val="5FD749AD"/>
    <w:rsid w:val="5FDE3E83"/>
    <w:rsid w:val="6008725C"/>
    <w:rsid w:val="60260305"/>
    <w:rsid w:val="604858AA"/>
    <w:rsid w:val="60487659"/>
    <w:rsid w:val="60556A61"/>
    <w:rsid w:val="60720D76"/>
    <w:rsid w:val="60954C3E"/>
    <w:rsid w:val="60A11DD4"/>
    <w:rsid w:val="60AA727B"/>
    <w:rsid w:val="60EC26DA"/>
    <w:rsid w:val="60F13F5B"/>
    <w:rsid w:val="6115578D"/>
    <w:rsid w:val="61363955"/>
    <w:rsid w:val="617C60E1"/>
    <w:rsid w:val="617E31F3"/>
    <w:rsid w:val="619B7624"/>
    <w:rsid w:val="61FE187A"/>
    <w:rsid w:val="62256528"/>
    <w:rsid w:val="62326812"/>
    <w:rsid w:val="62364CDA"/>
    <w:rsid w:val="623936FD"/>
    <w:rsid w:val="623F6839"/>
    <w:rsid w:val="62414951"/>
    <w:rsid w:val="624909FF"/>
    <w:rsid w:val="62716331"/>
    <w:rsid w:val="62A249A8"/>
    <w:rsid w:val="62C76F5B"/>
    <w:rsid w:val="62E371DA"/>
    <w:rsid w:val="62FD472A"/>
    <w:rsid w:val="63097573"/>
    <w:rsid w:val="63196B37"/>
    <w:rsid w:val="632779F9"/>
    <w:rsid w:val="632C6961"/>
    <w:rsid w:val="633D69DA"/>
    <w:rsid w:val="633F2D2F"/>
    <w:rsid w:val="634560D1"/>
    <w:rsid w:val="63716EC6"/>
    <w:rsid w:val="63936E3D"/>
    <w:rsid w:val="63BA2781"/>
    <w:rsid w:val="63C73118"/>
    <w:rsid w:val="63D00091"/>
    <w:rsid w:val="64234664"/>
    <w:rsid w:val="64290F37"/>
    <w:rsid w:val="64515F29"/>
    <w:rsid w:val="646942F1"/>
    <w:rsid w:val="647461B3"/>
    <w:rsid w:val="64754794"/>
    <w:rsid w:val="648D6DAA"/>
    <w:rsid w:val="64C12B8F"/>
    <w:rsid w:val="64C90EC4"/>
    <w:rsid w:val="64D70FAB"/>
    <w:rsid w:val="64F41B5D"/>
    <w:rsid w:val="65085608"/>
    <w:rsid w:val="650C0E27"/>
    <w:rsid w:val="651E3292"/>
    <w:rsid w:val="653E102A"/>
    <w:rsid w:val="6540549D"/>
    <w:rsid w:val="654B4197"/>
    <w:rsid w:val="65657FCA"/>
    <w:rsid w:val="6568460D"/>
    <w:rsid w:val="657D7DA4"/>
    <w:rsid w:val="658426C8"/>
    <w:rsid w:val="65921AA2"/>
    <w:rsid w:val="65A8089A"/>
    <w:rsid w:val="65D007C0"/>
    <w:rsid w:val="65DA0D53"/>
    <w:rsid w:val="65FC5080"/>
    <w:rsid w:val="66163857"/>
    <w:rsid w:val="66227E5A"/>
    <w:rsid w:val="664408C2"/>
    <w:rsid w:val="664D7777"/>
    <w:rsid w:val="665B23E5"/>
    <w:rsid w:val="666E5418"/>
    <w:rsid w:val="66793E2E"/>
    <w:rsid w:val="66810413"/>
    <w:rsid w:val="6687143E"/>
    <w:rsid w:val="669F570E"/>
    <w:rsid w:val="66A34D3C"/>
    <w:rsid w:val="66AD5D85"/>
    <w:rsid w:val="66B23A7E"/>
    <w:rsid w:val="66B84998"/>
    <w:rsid w:val="66F916AD"/>
    <w:rsid w:val="66FB4D43"/>
    <w:rsid w:val="673E1F7E"/>
    <w:rsid w:val="67513297"/>
    <w:rsid w:val="675608AD"/>
    <w:rsid w:val="67584625"/>
    <w:rsid w:val="676C6322"/>
    <w:rsid w:val="679F2254"/>
    <w:rsid w:val="67A26724"/>
    <w:rsid w:val="67AE2497"/>
    <w:rsid w:val="67D619EE"/>
    <w:rsid w:val="680B51D4"/>
    <w:rsid w:val="68297D70"/>
    <w:rsid w:val="68354966"/>
    <w:rsid w:val="68817BAC"/>
    <w:rsid w:val="68C22205"/>
    <w:rsid w:val="68D83EE6"/>
    <w:rsid w:val="691E189E"/>
    <w:rsid w:val="69380444"/>
    <w:rsid w:val="694C01BA"/>
    <w:rsid w:val="694C1F68"/>
    <w:rsid w:val="69674FF3"/>
    <w:rsid w:val="696B7606"/>
    <w:rsid w:val="698C4A5A"/>
    <w:rsid w:val="69935DE8"/>
    <w:rsid w:val="699658D9"/>
    <w:rsid w:val="6999742B"/>
    <w:rsid w:val="69DF2DDC"/>
    <w:rsid w:val="6A1E4AC6"/>
    <w:rsid w:val="6A2D7FEB"/>
    <w:rsid w:val="6A32716F"/>
    <w:rsid w:val="6A49236C"/>
    <w:rsid w:val="6A7437E8"/>
    <w:rsid w:val="6A9C0CCD"/>
    <w:rsid w:val="6AAB056A"/>
    <w:rsid w:val="6ABC0C0F"/>
    <w:rsid w:val="6AD9782B"/>
    <w:rsid w:val="6AEB527F"/>
    <w:rsid w:val="6B19056F"/>
    <w:rsid w:val="6B3F5966"/>
    <w:rsid w:val="6B420501"/>
    <w:rsid w:val="6B8849D6"/>
    <w:rsid w:val="6BA73DCD"/>
    <w:rsid w:val="6BBD42C7"/>
    <w:rsid w:val="6BBE4C73"/>
    <w:rsid w:val="6BC873B8"/>
    <w:rsid w:val="6BEB1F0C"/>
    <w:rsid w:val="6C3E3165"/>
    <w:rsid w:val="6C4038DA"/>
    <w:rsid w:val="6C4D14AC"/>
    <w:rsid w:val="6C5C4E09"/>
    <w:rsid w:val="6C5F0204"/>
    <w:rsid w:val="6C6972D4"/>
    <w:rsid w:val="6C8B2DA7"/>
    <w:rsid w:val="6C905D74"/>
    <w:rsid w:val="6C91013B"/>
    <w:rsid w:val="6CAD04A9"/>
    <w:rsid w:val="6CAF118B"/>
    <w:rsid w:val="6CC8224D"/>
    <w:rsid w:val="6CD72490"/>
    <w:rsid w:val="6CDD1069"/>
    <w:rsid w:val="6CE443A0"/>
    <w:rsid w:val="6D0D5485"/>
    <w:rsid w:val="6D4D62AE"/>
    <w:rsid w:val="6D8436A7"/>
    <w:rsid w:val="6D8B6DD7"/>
    <w:rsid w:val="6D967CA2"/>
    <w:rsid w:val="6DA5433C"/>
    <w:rsid w:val="6DD16EDF"/>
    <w:rsid w:val="6DFB3F5C"/>
    <w:rsid w:val="6E0D5999"/>
    <w:rsid w:val="6E583F4A"/>
    <w:rsid w:val="6E587A06"/>
    <w:rsid w:val="6E663ACB"/>
    <w:rsid w:val="6EC3108C"/>
    <w:rsid w:val="6ECB6F4F"/>
    <w:rsid w:val="6ECE1671"/>
    <w:rsid w:val="6F543924"/>
    <w:rsid w:val="6F680BCF"/>
    <w:rsid w:val="6F712D5C"/>
    <w:rsid w:val="6F806E46"/>
    <w:rsid w:val="6F83084E"/>
    <w:rsid w:val="6FAB6CA4"/>
    <w:rsid w:val="6FCA5291"/>
    <w:rsid w:val="6FF45107"/>
    <w:rsid w:val="7081075D"/>
    <w:rsid w:val="70910BA8"/>
    <w:rsid w:val="70953BD8"/>
    <w:rsid w:val="70D016D0"/>
    <w:rsid w:val="70D164D9"/>
    <w:rsid w:val="70E231B1"/>
    <w:rsid w:val="710475CC"/>
    <w:rsid w:val="710B44B6"/>
    <w:rsid w:val="710F044A"/>
    <w:rsid w:val="71136151"/>
    <w:rsid w:val="71164F10"/>
    <w:rsid w:val="71175096"/>
    <w:rsid w:val="71614A1E"/>
    <w:rsid w:val="7162334B"/>
    <w:rsid w:val="7166234E"/>
    <w:rsid w:val="717F1532"/>
    <w:rsid w:val="71BC4782"/>
    <w:rsid w:val="71C12A4B"/>
    <w:rsid w:val="71F92EA9"/>
    <w:rsid w:val="72313DE3"/>
    <w:rsid w:val="723D2CCD"/>
    <w:rsid w:val="727568CD"/>
    <w:rsid w:val="727B1B10"/>
    <w:rsid w:val="72930C07"/>
    <w:rsid w:val="72AA2D85"/>
    <w:rsid w:val="73026D86"/>
    <w:rsid w:val="730314AC"/>
    <w:rsid w:val="731358A4"/>
    <w:rsid w:val="733A1083"/>
    <w:rsid w:val="733C4DFB"/>
    <w:rsid w:val="734B14E2"/>
    <w:rsid w:val="734D7008"/>
    <w:rsid w:val="7355410F"/>
    <w:rsid w:val="73591E51"/>
    <w:rsid w:val="736D1458"/>
    <w:rsid w:val="73825A22"/>
    <w:rsid w:val="738B5D82"/>
    <w:rsid w:val="73B928EF"/>
    <w:rsid w:val="73BD638A"/>
    <w:rsid w:val="73F92CEC"/>
    <w:rsid w:val="74055B35"/>
    <w:rsid w:val="74302B1D"/>
    <w:rsid w:val="74455F31"/>
    <w:rsid w:val="74534825"/>
    <w:rsid w:val="74795BDB"/>
    <w:rsid w:val="748F1EC5"/>
    <w:rsid w:val="74A92964"/>
    <w:rsid w:val="74C90896"/>
    <w:rsid w:val="75022074"/>
    <w:rsid w:val="754937FF"/>
    <w:rsid w:val="75720FA8"/>
    <w:rsid w:val="75792857"/>
    <w:rsid w:val="75826D11"/>
    <w:rsid w:val="75896EC4"/>
    <w:rsid w:val="75B766FF"/>
    <w:rsid w:val="75E07B27"/>
    <w:rsid w:val="75E2272D"/>
    <w:rsid w:val="75E614AC"/>
    <w:rsid w:val="762407A8"/>
    <w:rsid w:val="763E0E8A"/>
    <w:rsid w:val="764A782F"/>
    <w:rsid w:val="768D3BBF"/>
    <w:rsid w:val="76B675F2"/>
    <w:rsid w:val="76BB7C03"/>
    <w:rsid w:val="76BF021D"/>
    <w:rsid w:val="76CC46E8"/>
    <w:rsid w:val="76D20A6C"/>
    <w:rsid w:val="76E56482"/>
    <w:rsid w:val="76EA1012"/>
    <w:rsid w:val="76F749CB"/>
    <w:rsid w:val="770F2826"/>
    <w:rsid w:val="77456248"/>
    <w:rsid w:val="777032C5"/>
    <w:rsid w:val="77C226DF"/>
    <w:rsid w:val="77F47B34"/>
    <w:rsid w:val="781A76D5"/>
    <w:rsid w:val="782F13D2"/>
    <w:rsid w:val="785B108F"/>
    <w:rsid w:val="785D3B90"/>
    <w:rsid w:val="785E75C1"/>
    <w:rsid w:val="78642166"/>
    <w:rsid w:val="78955F57"/>
    <w:rsid w:val="78A1293F"/>
    <w:rsid w:val="78A53442"/>
    <w:rsid w:val="78E56B31"/>
    <w:rsid w:val="78FC01AD"/>
    <w:rsid w:val="79191D74"/>
    <w:rsid w:val="79426EE3"/>
    <w:rsid w:val="79490365"/>
    <w:rsid w:val="795A422D"/>
    <w:rsid w:val="796B625E"/>
    <w:rsid w:val="796E1A86"/>
    <w:rsid w:val="797F3E53"/>
    <w:rsid w:val="79892D64"/>
    <w:rsid w:val="799244C4"/>
    <w:rsid w:val="799D236B"/>
    <w:rsid w:val="79B10389"/>
    <w:rsid w:val="79C8563A"/>
    <w:rsid w:val="79F503F9"/>
    <w:rsid w:val="7A08012D"/>
    <w:rsid w:val="7A122D59"/>
    <w:rsid w:val="7A4B1DC7"/>
    <w:rsid w:val="7A526F79"/>
    <w:rsid w:val="7A6444B3"/>
    <w:rsid w:val="7A792DD8"/>
    <w:rsid w:val="7A805F15"/>
    <w:rsid w:val="7A9F7363"/>
    <w:rsid w:val="7AAF3B5C"/>
    <w:rsid w:val="7AB26931"/>
    <w:rsid w:val="7AB931D5"/>
    <w:rsid w:val="7AD47A61"/>
    <w:rsid w:val="7B29035B"/>
    <w:rsid w:val="7B7209AE"/>
    <w:rsid w:val="7B871C3D"/>
    <w:rsid w:val="7B9B0B2D"/>
    <w:rsid w:val="7BA21EBB"/>
    <w:rsid w:val="7BBE6777"/>
    <w:rsid w:val="7C0B487A"/>
    <w:rsid w:val="7C2F7FDE"/>
    <w:rsid w:val="7C3903BF"/>
    <w:rsid w:val="7C5D7B71"/>
    <w:rsid w:val="7C6478C3"/>
    <w:rsid w:val="7C9650A5"/>
    <w:rsid w:val="7C977546"/>
    <w:rsid w:val="7CB313BE"/>
    <w:rsid w:val="7CBC51FE"/>
    <w:rsid w:val="7CD12A58"/>
    <w:rsid w:val="7D003967"/>
    <w:rsid w:val="7D0B45DC"/>
    <w:rsid w:val="7D4D7B17"/>
    <w:rsid w:val="7D721DF2"/>
    <w:rsid w:val="7D9B7352"/>
    <w:rsid w:val="7DA912DF"/>
    <w:rsid w:val="7DAA32A9"/>
    <w:rsid w:val="7DB859C6"/>
    <w:rsid w:val="7DBC6AD8"/>
    <w:rsid w:val="7DCC76C3"/>
    <w:rsid w:val="7DD56578"/>
    <w:rsid w:val="7DED6A22"/>
    <w:rsid w:val="7E064983"/>
    <w:rsid w:val="7E150422"/>
    <w:rsid w:val="7E197E81"/>
    <w:rsid w:val="7E3037AE"/>
    <w:rsid w:val="7ED76089"/>
    <w:rsid w:val="7EEC7487"/>
    <w:rsid w:val="7EF50D7A"/>
    <w:rsid w:val="7EF65CA2"/>
    <w:rsid w:val="7EF72C2A"/>
    <w:rsid w:val="7F341CFB"/>
    <w:rsid w:val="7F4A08A0"/>
    <w:rsid w:val="7F610D57"/>
    <w:rsid w:val="7FC44AF6"/>
    <w:rsid w:val="7FD30749"/>
    <w:rsid w:val="7FD50AB1"/>
    <w:rsid w:val="7FD6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unhideWhenUsed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7">
    <w:name w:val="annotation text"/>
    <w:basedOn w:val="1"/>
    <w:link w:val="25"/>
    <w:qFormat/>
    <w:uiPriority w:val="0"/>
    <w:pPr>
      <w:jc w:val="left"/>
    </w:pPr>
  </w:style>
  <w:style w:type="paragraph" w:styleId="8">
    <w:name w:val="Balloon Text"/>
    <w:basedOn w:val="1"/>
    <w:link w:val="24"/>
    <w:qFormat/>
    <w:uiPriority w:val="0"/>
    <w:rPr>
      <w:sz w:val="18"/>
      <w:szCs w:val="18"/>
    </w:rPr>
  </w:style>
  <w:style w:type="paragraph" w:styleId="9">
    <w:name w:val="footer"/>
    <w:basedOn w:val="1"/>
    <w:link w:val="2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qFormat/>
    <w:uiPriority w:val="0"/>
    <w:rPr>
      <w:sz w:val="24"/>
    </w:rPr>
  </w:style>
  <w:style w:type="paragraph" w:styleId="12">
    <w:name w:val="annotation subject"/>
    <w:basedOn w:val="7"/>
    <w:next w:val="7"/>
    <w:link w:val="26"/>
    <w:semiHidden/>
    <w:unhideWhenUsed/>
    <w:qFormat/>
    <w:uiPriority w:val="0"/>
    <w:pPr>
      <w:jc w:val="both"/>
    </w:pPr>
    <w:rPr>
      <w:b/>
      <w:bCs/>
      <w:sz w:val="20"/>
      <w:szCs w:val="20"/>
    </w:rPr>
  </w:style>
  <w:style w:type="table" w:styleId="14">
    <w:name w:val="Table Grid"/>
    <w:basedOn w:val="1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6">
    <w:name w:val="Strong"/>
    <w:basedOn w:val="15"/>
    <w:qFormat/>
    <w:uiPriority w:val="0"/>
    <w:rPr>
      <w:b/>
    </w:rPr>
  </w:style>
  <w:style w:type="character" w:styleId="17">
    <w:name w:val="Hyperlink"/>
    <w:basedOn w:val="15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5"/>
    <w:qFormat/>
    <w:uiPriority w:val="0"/>
    <w:rPr>
      <w:sz w:val="21"/>
      <w:szCs w:val="21"/>
    </w:rPr>
  </w:style>
  <w:style w:type="table" w:customStyle="1" w:styleId="19">
    <w:name w:val="Table Normal1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0">
    <w:name w:val="font11"/>
    <w:basedOn w:val="15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21">
    <w:name w:val="font01"/>
    <w:basedOn w:val="1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2">
    <w:name w:val="Header Char"/>
    <w:basedOn w:val="15"/>
    <w:link w:val="10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Footer Char"/>
    <w:basedOn w:val="15"/>
    <w:link w:val="9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4">
    <w:name w:val="Balloon Text Char"/>
    <w:basedOn w:val="15"/>
    <w:link w:val="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5">
    <w:name w:val="Comment Text Char"/>
    <w:basedOn w:val="15"/>
    <w:link w:val="7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Comment Subject Char"/>
    <w:basedOn w:val="25"/>
    <w:link w:val="12"/>
    <w:semiHidden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7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8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3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85A04E-BA24-4900-8B6E-5B9061284E03}">
  <ds:schemaRefs/>
</ds:datastoreItem>
</file>

<file path=customXml/itemProps3.xml><?xml version="1.0" encoding="utf-8"?>
<ds:datastoreItem xmlns:ds="http://schemas.openxmlformats.org/officeDocument/2006/customXml" ds:itemID="{CB4366EF-9891-4710-9742-8D9C19A6A2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UN</Company>
  <Pages>26</Pages>
  <Words>4143</Words>
  <Characters>24852</Characters>
  <Lines>201</Lines>
  <Paragraphs>56</Paragraphs>
  <TotalTime>1</TotalTime>
  <ScaleCrop>false</ScaleCrop>
  <LinksUpToDate>false</LinksUpToDate>
  <CharactersWithSpaces>2858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5:05:00Z</dcterms:created>
  <dc:creator>1013</dc:creator>
  <cp:lastModifiedBy>好好的</cp:lastModifiedBy>
  <dcterms:modified xsi:type="dcterms:W3CDTF">2023-11-11T17:00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1462A8DEC584071B2732FEA8E8AF272</vt:lpwstr>
  </property>
</Properties>
</file>